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85821" w14:textId="02604E05" w:rsidR="00B225A0" w:rsidRPr="000933AF" w:rsidRDefault="00F870B1" w:rsidP="00B225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="0045535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1911">
        <w:rPr>
          <w:rFonts w:ascii="Times New Roman" w:hAnsi="Times New Roman" w:cs="Times New Roman"/>
          <w:b/>
          <w:sz w:val="24"/>
          <w:szCs w:val="24"/>
        </w:rPr>
        <w:t>2</w:t>
      </w:r>
      <w:r w:rsidR="00B225A0" w:rsidRPr="00AC6F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25A0" w:rsidRPr="000933AF">
        <w:rPr>
          <w:rFonts w:ascii="Times New Roman" w:hAnsi="Times New Roman" w:cs="Times New Roman"/>
          <w:sz w:val="24"/>
          <w:szCs w:val="24"/>
        </w:rPr>
        <w:t xml:space="preserve">List of the </w:t>
      </w:r>
      <w:r w:rsidR="003E389A" w:rsidRPr="000933AF">
        <w:rPr>
          <w:rFonts w:ascii="Times New Roman" w:hAnsi="Times New Roman" w:cs="Times New Roman"/>
          <w:sz w:val="24"/>
          <w:szCs w:val="24"/>
        </w:rPr>
        <w:t>p</w:t>
      </w:r>
      <w:r w:rsidR="00B225A0" w:rsidRPr="000933AF">
        <w:rPr>
          <w:rFonts w:ascii="Times New Roman" w:hAnsi="Times New Roman" w:cs="Times New Roman"/>
          <w:sz w:val="24"/>
          <w:szCs w:val="24"/>
        </w:rPr>
        <w:t xml:space="preserve">rimers </w:t>
      </w:r>
      <w:r w:rsidR="003E389A" w:rsidRPr="000933AF">
        <w:rPr>
          <w:rFonts w:ascii="Times New Roman" w:hAnsi="Times New Roman" w:cs="Times New Roman"/>
          <w:sz w:val="24"/>
          <w:szCs w:val="24"/>
        </w:rPr>
        <w:t>u</w:t>
      </w:r>
      <w:r w:rsidR="00B225A0" w:rsidRPr="000933AF">
        <w:rPr>
          <w:rFonts w:ascii="Times New Roman" w:hAnsi="Times New Roman" w:cs="Times New Roman"/>
          <w:sz w:val="24"/>
          <w:szCs w:val="24"/>
        </w:rPr>
        <w:t>sed for</w:t>
      </w:r>
      <w:r w:rsidR="00BB6FAE">
        <w:rPr>
          <w:rFonts w:ascii="Times New Roman" w:hAnsi="Times New Roman" w:cs="Times New Roman"/>
          <w:sz w:val="24"/>
          <w:szCs w:val="24"/>
        </w:rPr>
        <w:t xml:space="preserve"> mRNA</w:t>
      </w:r>
      <w:r w:rsidR="00B225A0" w:rsidRPr="000933AF">
        <w:rPr>
          <w:rFonts w:ascii="Times New Roman" w:hAnsi="Times New Roman" w:cs="Times New Roman"/>
          <w:sz w:val="24"/>
          <w:szCs w:val="24"/>
        </w:rPr>
        <w:t xml:space="preserve"> </w:t>
      </w:r>
      <w:r w:rsidR="003E389A" w:rsidRPr="000933AF">
        <w:rPr>
          <w:rFonts w:ascii="Times New Roman" w:hAnsi="Times New Roman" w:cs="Times New Roman"/>
          <w:sz w:val="24"/>
          <w:szCs w:val="24"/>
        </w:rPr>
        <w:t>r</w:t>
      </w:r>
      <w:r w:rsidR="00B225A0" w:rsidRPr="000933AF">
        <w:rPr>
          <w:rFonts w:ascii="Times New Roman" w:hAnsi="Times New Roman" w:cs="Times New Roman"/>
          <w:sz w:val="24"/>
          <w:szCs w:val="24"/>
        </w:rPr>
        <w:t xml:space="preserve">eal-time </w:t>
      </w:r>
      <w:r w:rsidR="003E389A" w:rsidRPr="000933AF">
        <w:rPr>
          <w:rFonts w:ascii="Times New Roman" w:hAnsi="Times New Roman" w:cs="Times New Roman"/>
          <w:sz w:val="24"/>
          <w:szCs w:val="24"/>
        </w:rPr>
        <w:t>q</w:t>
      </w:r>
      <w:r w:rsidR="00B225A0" w:rsidRPr="000933AF">
        <w:rPr>
          <w:rFonts w:ascii="Times New Roman" w:hAnsi="Times New Roman" w:cs="Times New Roman"/>
          <w:sz w:val="24"/>
          <w:szCs w:val="24"/>
        </w:rPr>
        <w:t>uantitative PCR</w:t>
      </w:r>
    </w:p>
    <w:p w14:paraId="25899D64" w14:textId="77777777" w:rsidR="00B225A0" w:rsidRPr="0033321D" w:rsidRDefault="00B225A0" w:rsidP="00B225A0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1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3570"/>
        <w:gridCol w:w="88"/>
        <w:gridCol w:w="2344"/>
        <w:gridCol w:w="2358"/>
      </w:tblGrid>
      <w:tr w:rsidR="00B225A0" w:rsidRPr="007E68D0" w14:paraId="22E1DD6B" w14:textId="77777777" w:rsidTr="00DA642E">
        <w:tc>
          <w:tcPr>
            <w:tcW w:w="1216" w:type="dxa"/>
            <w:tcBorders>
              <w:top w:val="single" w:sz="4" w:space="0" w:color="auto"/>
            </w:tcBorders>
          </w:tcPr>
          <w:p w14:paraId="2B67D009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658" w:type="dxa"/>
            <w:gridSpan w:val="2"/>
            <w:tcBorders>
              <w:top w:val="single" w:sz="4" w:space="0" w:color="auto"/>
            </w:tcBorders>
          </w:tcPr>
          <w:p w14:paraId="48A4A06B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</w:tcPr>
          <w:p w14:paraId="6EAAF6B8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FC7E67C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B225A0" w:rsidRPr="007E68D0" w14:paraId="5BCE0273" w14:textId="77777777" w:rsidTr="00DA642E">
        <w:tc>
          <w:tcPr>
            <w:tcW w:w="1216" w:type="dxa"/>
          </w:tcPr>
          <w:p w14:paraId="4DF81874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D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70" w:type="dxa"/>
          </w:tcPr>
          <w:p w14:paraId="41CEF807" w14:textId="77777777" w:rsidR="00B225A0" w:rsidRPr="007E68D0" w:rsidRDefault="00B225A0" w:rsidP="00E809BC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7E68D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432" w:type="dxa"/>
            <w:gridSpan w:val="2"/>
          </w:tcPr>
          <w:p w14:paraId="3C0DEEDF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D0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2358" w:type="dxa"/>
          </w:tcPr>
          <w:p w14:paraId="7D91C20A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D0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B225A0" w:rsidRPr="007E68D0" w14:paraId="572B2519" w14:textId="77777777" w:rsidTr="00DA642E">
        <w:tc>
          <w:tcPr>
            <w:tcW w:w="1216" w:type="dxa"/>
            <w:tcBorders>
              <w:bottom w:val="single" w:sz="4" w:space="0" w:color="auto"/>
            </w:tcBorders>
          </w:tcPr>
          <w:p w14:paraId="0940E9B2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570" w:type="dxa"/>
            <w:tcBorders>
              <w:bottom w:val="single" w:sz="4" w:space="0" w:color="auto"/>
            </w:tcBorders>
          </w:tcPr>
          <w:p w14:paraId="1A520511" w14:textId="77777777" w:rsidR="00B225A0" w:rsidRPr="007E68D0" w:rsidRDefault="00B225A0" w:rsidP="00E809BC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32" w:type="dxa"/>
            <w:gridSpan w:val="2"/>
            <w:tcBorders>
              <w:bottom w:val="single" w:sz="4" w:space="0" w:color="auto"/>
            </w:tcBorders>
          </w:tcPr>
          <w:p w14:paraId="579927E1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299BC040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B225A0" w:rsidRPr="007E68D0" w14:paraId="3D1D7A45" w14:textId="77777777" w:rsidTr="00DA642E">
        <w:trPr>
          <w:trHeight w:val="220"/>
        </w:trPr>
        <w:tc>
          <w:tcPr>
            <w:tcW w:w="1216" w:type="dxa"/>
            <w:tcBorders>
              <w:top w:val="single" w:sz="4" w:space="0" w:color="auto"/>
            </w:tcBorders>
          </w:tcPr>
          <w:p w14:paraId="2D3B25B9" w14:textId="77777777" w:rsidR="00B225A0" w:rsidRPr="007E68D0" w:rsidRDefault="00B225A0" w:rsidP="00DA64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single" w:sz="4" w:space="0" w:color="auto"/>
            </w:tcBorders>
          </w:tcPr>
          <w:p w14:paraId="5122E46D" w14:textId="77777777" w:rsidR="00B225A0" w:rsidRPr="007E68D0" w:rsidRDefault="00B225A0" w:rsidP="00E809BC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auto"/>
            </w:tcBorders>
          </w:tcPr>
          <w:p w14:paraId="42A2089B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5D31086F" w14:textId="77777777" w:rsidR="00B225A0" w:rsidRPr="007E68D0" w:rsidRDefault="00B225A0" w:rsidP="00DA642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B225A0" w:rsidRPr="007E68D0" w14:paraId="273DAECC" w14:textId="77777777" w:rsidTr="00DA642E">
        <w:tc>
          <w:tcPr>
            <w:tcW w:w="1216" w:type="dxa"/>
          </w:tcPr>
          <w:p w14:paraId="00A3FA84" w14:textId="245C3015" w:rsidR="00544350" w:rsidRPr="00722A67" w:rsidRDefault="00F870B1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2A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PDH</w:t>
            </w:r>
          </w:p>
          <w:p w14:paraId="2FA39AA9" w14:textId="461203E5" w:rsidR="00B41FE7" w:rsidRDefault="00B41FE7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3C2C3884" w14:textId="77777777" w:rsidR="002A289A" w:rsidRPr="002A289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6F6CFBBD" w14:textId="77777777" w:rsidR="00F870B1" w:rsidRPr="00722A67" w:rsidRDefault="00F870B1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2A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FNAR1</w:t>
            </w:r>
          </w:p>
          <w:p w14:paraId="4E03FDA8" w14:textId="04779709" w:rsidR="00F870B1" w:rsidRDefault="00F870B1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AE9E27F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203139A6" w14:textId="77777777" w:rsidR="00F870B1" w:rsidRDefault="00F870B1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2A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FNAR2</w:t>
            </w:r>
          </w:p>
          <w:p w14:paraId="35267B3C" w14:textId="4523DF08" w:rsidR="00722A67" w:rsidRDefault="00722A67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C3018D1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5F140941" w14:textId="22F274F9" w:rsidR="00722A67" w:rsidRDefault="00722A67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AK1</w:t>
            </w:r>
          </w:p>
          <w:p w14:paraId="4A7E4874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4470171B" w14:textId="63AF5DA3" w:rsidR="00722A67" w:rsidRDefault="00722A67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AT1</w:t>
            </w:r>
          </w:p>
          <w:p w14:paraId="59A81DFD" w14:textId="77777777" w:rsidR="002A289A" w:rsidRDefault="002A289A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1AED3354" w14:textId="77777777" w:rsidR="00D341C1" w:rsidRPr="0085294A" w:rsidRDefault="00D341C1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34DC34A6" w14:textId="60117440" w:rsidR="00D341C1" w:rsidRDefault="00D341C1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AT2</w:t>
            </w:r>
          </w:p>
          <w:p w14:paraId="18A5A3A1" w14:textId="77777777" w:rsidR="002A289A" w:rsidRDefault="002A289A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063E658" w14:textId="77777777" w:rsidR="00754FF2" w:rsidRPr="0085294A" w:rsidRDefault="00754FF2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46E9FDBA" w14:textId="14E88C61" w:rsidR="00754FF2" w:rsidRDefault="00754FF2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RF9</w:t>
            </w:r>
          </w:p>
          <w:p w14:paraId="385E14AB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0A74F1F9" w14:textId="587A3392" w:rsidR="00FD765C" w:rsidRDefault="00FD765C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AS1</w:t>
            </w:r>
          </w:p>
          <w:p w14:paraId="63193E6E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24F53123" w14:textId="6288DF59" w:rsidR="005646A5" w:rsidRDefault="005646A5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NASEL</w:t>
            </w:r>
          </w:p>
          <w:p w14:paraId="37ED51F8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6A3BD6E5" w14:textId="4AACA35B" w:rsidR="005646A5" w:rsidRDefault="005646A5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SG15</w:t>
            </w:r>
          </w:p>
          <w:p w14:paraId="5C03AD27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1E22C949" w14:textId="77777777" w:rsidR="005646A5" w:rsidRDefault="005646A5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SG20</w:t>
            </w:r>
          </w:p>
          <w:p w14:paraId="449BC5B4" w14:textId="5E858815" w:rsidR="005646A5" w:rsidRDefault="005646A5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43C27E79" w14:textId="77777777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4ABAAAD3" w14:textId="3C93E56A" w:rsidR="005646A5" w:rsidRDefault="005646A5" w:rsidP="000332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BEC3F</w:t>
            </w:r>
          </w:p>
          <w:p w14:paraId="518F6C3C" w14:textId="5E9D11A4" w:rsidR="002A289A" w:rsidRPr="0085294A" w:rsidRDefault="002A289A" w:rsidP="00033235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</w:tc>
        <w:tc>
          <w:tcPr>
            <w:tcW w:w="3570" w:type="dxa"/>
          </w:tcPr>
          <w:p w14:paraId="68670E9D" w14:textId="0780EF02" w:rsidR="00B41FE7" w:rsidRDefault="00F870B1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B1">
              <w:rPr>
                <w:rFonts w:ascii="Times New Roman" w:hAnsi="Times New Roman" w:cs="Times New Roman"/>
                <w:sz w:val="24"/>
                <w:szCs w:val="24"/>
              </w:rPr>
              <w:t>Glyceraldehyde 3-phosphatase dehydrogenase</w:t>
            </w:r>
          </w:p>
          <w:p w14:paraId="785DC50A" w14:textId="77777777" w:rsidR="002A289A" w:rsidRPr="002A289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B3EAB49" w14:textId="79A3251C" w:rsidR="00F870B1" w:rsidRDefault="00F870B1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870B1">
              <w:rPr>
                <w:rFonts w:ascii="Times New Roman" w:hAnsi="Times New Roman" w:cs="Times New Roman"/>
                <w:sz w:val="24"/>
                <w:szCs w:val="24"/>
              </w:rPr>
              <w:t>nterferon alpha and beta receptor subunit 1</w:t>
            </w:r>
          </w:p>
          <w:p w14:paraId="02D3907F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D5CB014" w14:textId="2C34B469" w:rsidR="00F870B1" w:rsidRDefault="00F870B1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870B1">
              <w:rPr>
                <w:rFonts w:ascii="Times New Roman" w:hAnsi="Times New Roman" w:cs="Times New Roman"/>
                <w:sz w:val="24"/>
                <w:szCs w:val="24"/>
              </w:rPr>
              <w:t>nterferon alpha and beta receptor subunit 2</w:t>
            </w:r>
          </w:p>
          <w:p w14:paraId="7CF9F99B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DDE033B" w14:textId="69AE555E" w:rsidR="00722A67" w:rsidRDefault="00722A67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7">
              <w:rPr>
                <w:rFonts w:ascii="Times New Roman" w:hAnsi="Times New Roman" w:cs="Times New Roman"/>
                <w:sz w:val="24"/>
                <w:szCs w:val="24"/>
              </w:rPr>
              <w:t>Janus kinase 1</w:t>
            </w:r>
          </w:p>
          <w:p w14:paraId="600DDF13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0A5C267" w14:textId="219362B5" w:rsidR="00722A67" w:rsidRDefault="00722A67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22A67">
              <w:rPr>
                <w:rFonts w:ascii="Times New Roman" w:hAnsi="Times New Roman" w:cs="Times New Roman"/>
                <w:sz w:val="24"/>
                <w:szCs w:val="24"/>
              </w:rPr>
              <w:t>ignal transducer and activator of transcription 1</w:t>
            </w:r>
          </w:p>
          <w:p w14:paraId="2E3E6D88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47F03E3" w14:textId="25830BF1" w:rsidR="00D341C1" w:rsidRDefault="00D341C1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341C1">
              <w:rPr>
                <w:rFonts w:ascii="Times New Roman" w:hAnsi="Times New Roman" w:cs="Times New Roman"/>
                <w:sz w:val="24"/>
                <w:szCs w:val="24"/>
              </w:rPr>
              <w:t>ignal transducer and activator of transcription 2</w:t>
            </w:r>
          </w:p>
          <w:p w14:paraId="2F6DD5B9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CC4B4BF" w14:textId="0C4BBD24" w:rsidR="00754FF2" w:rsidRDefault="00754FF2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4FF2">
              <w:rPr>
                <w:rFonts w:ascii="Times New Roman" w:hAnsi="Times New Roman" w:cs="Times New Roman"/>
                <w:sz w:val="24"/>
                <w:szCs w:val="24"/>
              </w:rPr>
              <w:t>nterferon regulatory factor 9</w:t>
            </w:r>
          </w:p>
          <w:p w14:paraId="50A3B976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69DD123" w14:textId="0DAD289D" w:rsidR="00FD765C" w:rsidRDefault="00FD765C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FD765C">
              <w:rPr>
                <w:rFonts w:ascii="Times New Roman" w:hAnsi="Times New Roman" w:cs="Times New Roman"/>
                <w:sz w:val="24"/>
                <w:szCs w:val="24"/>
              </w:rPr>
              <w:t xml:space="preserve">2'-5'-oligoadenylate </w:t>
            </w:r>
            <w:proofErr w:type="spellStart"/>
            <w:r w:rsidRPr="00FD765C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FD765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46FBC01D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F087DC2" w14:textId="266E5B81" w:rsidR="005646A5" w:rsidRDefault="005646A5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ibonuclease L</w:t>
            </w:r>
          </w:p>
          <w:p w14:paraId="72B9377B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F29009C" w14:textId="14169BDE" w:rsidR="005646A5" w:rsidRDefault="005646A5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ISG15 ubiquitin like modifier</w:t>
            </w:r>
          </w:p>
          <w:p w14:paraId="4266604D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C9C078C" w14:textId="177AB091" w:rsidR="005646A5" w:rsidRDefault="005646A5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nterferon stimulated exonuclease gene 20</w:t>
            </w:r>
          </w:p>
          <w:p w14:paraId="58D45E86" w14:textId="77777777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96A5FF0" w14:textId="3779C634" w:rsidR="005646A5" w:rsidRDefault="00605840" w:rsidP="00F870B1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>polipoprotein</w:t>
            </w:r>
            <w:proofErr w:type="spellEnd"/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 xml:space="preserve"> B mRNA editing enzyme catalytic subunit 3F</w:t>
            </w:r>
          </w:p>
          <w:p w14:paraId="3383A14A" w14:textId="76385038" w:rsidR="002A289A" w:rsidRPr="0085294A" w:rsidRDefault="002A289A" w:rsidP="00F870B1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32" w:type="dxa"/>
            <w:gridSpan w:val="2"/>
          </w:tcPr>
          <w:p w14:paraId="1281A8FA" w14:textId="689065DE" w:rsidR="00F870B1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870B1" w:rsidRPr="00F870B1">
              <w:rPr>
                <w:rFonts w:ascii="Times New Roman" w:hAnsi="Times New Roman" w:cs="Times New Roman"/>
                <w:sz w:val="24"/>
                <w:szCs w:val="24"/>
              </w:rPr>
              <w:t>atcccatcaccatcttcca</w:t>
            </w:r>
            <w:proofErr w:type="spellEnd"/>
          </w:p>
          <w:p w14:paraId="10B9DD52" w14:textId="405CFC01" w:rsidR="00F870B1" w:rsidRDefault="00F870B1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C9771" w14:textId="77777777" w:rsidR="002A289A" w:rsidRPr="002A289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9F87BE6" w14:textId="67A2C243" w:rsidR="00B41FE7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870B1" w:rsidRPr="00F870B1">
              <w:rPr>
                <w:rFonts w:ascii="Times New Roman" w:hAnsi="Times New Roman" w:cs="Times New Roman"/>
                <w:sz w:val="24"/>
                <w:szCs w:val="24"/>
              </w:rPr>
              <w:t>tcggtgctccaaaacagtc</w:t>
            </w:r>
            <w:proofErr w:type="spellEnd"/>
          </w:p>
          <w:p w14:paraId="04555C4A" w14:textId="095B0C37" w:rsidR="00722A67" w:rsidRDefault="00722A6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056AE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B69F8B4" w14:textId="561F9AAE" w:rsidR="00722A67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22A67" w:rsidRPr="00722A67">
              <w:rPr>
                <w:rFonts w:ascii="Times New Roman" w:hAnsi="Times New Roman" w:cs="Times New Roman"/>
                <w:sz w:val="24"/>
                <w:szCs w:val="24"/>
              </w:rPr>
              <w:t>gaaatttccggtccatct</w:t>
            </w:r>
            <w:proofErr w:type="spellEnd"/>
          </w:p>
          <w:p w14:paraId="57CB6942" w14:textId="1CE9AADE" w:rsidR="00722A67" w:rsidRDefault="00722A6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CCE5B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0F208E9" w14:textId="0F33B346" w:rsidR="00722A67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22A67" w:rsidRPr="00722A67">
              <w:rPr>
                <w:rFonts w:ascii="Times New Roman" w:hAnsi="Times New Roman" w:cs="Times New Roman"/>
                <w:sz w:val="24"/>
                <w:szCs w:val="24"/>
              </w:rPr>
              <w:t>gtaaggagctggctgacct</w:t>
            </w:r>
            <w:proofErr w:type="spellEnd"/>
          </w:p>
          <w:p w14:paraId="4D712FF6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6E6BD1E" w14:textId="2DD750B3" w:rsidR="00722A67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22A67" w:rsidRPr="00722A67">
              <w:rPr>
                <w:rFonts w:ascii="Times New Roman" w:hAnsi="Times New Roman" w:cs="Times New Roman"/>
                <w:sz w:val="24"/>
                <w:szCs w:val="24"/>
              </w:rPr>
              <w:t>cgttttcatgacctcctgt</w:t>
            </w:r>
            <w:proofErr w:type="spellEnd"/>
          </w:p>
          <w:p w14:paraId="6651C3B3" w14:textId="2BFCC197" w:rsidR="00D341C1" w:rsidRDefault="00D341C1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B86C3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C2DE37D" w14:textId="7DADFFCE" w:rsidR="00D341C1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341C1" w:rsidRPr="00D341C1">
              <w:rPr>
                <w:rFonts w:ascii="Times New Roman" w:hAnsi="Times New Roman" w:cs="Times New Roman"/>
                <w:sz w:val="24"/>
                <w:szCs w:val="24"/>
              </w:rPr>
              <w:t>gctgctgaaggagctgaag</w:t>
            </w:r>
            <w:proofErr w:type="spellEnd"/>
          </w:p>
          <w:p w14:paraId="5CD6F8D0" w14:textId="23ACE463" w:rsidR="00754FF2" w:rsidRDefault="00754FF2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27D10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3F6EDD5" w14:textId="340EC43A" w:rsidR="00754FF2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54FF2" w:rsidRPr="00754FF2">
              <w:rPr>
                <w:rFonts w:ascii="Times New Roman" w:hAnsi="Times New Roman" w:cs="Times New Roman"/>
                <w:sz w:val="24"/>
                <w:szCs w:val="24"/>
              </w:rPr>
              <w:t>ggtccagctgtctggaaga</w:t>
            </w:r>
            <w:proofErr w:type="spellEnd"/>
          </w:p>
          <w:p w14:paraId="358AAF2D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26DEC67" w14:textId="4305F166" w:rsidR="00FD765C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D765C" w:rsidRPr="00FD765C">
              <w:rPr>
                <w:rFonts w:ascii="Times New Roman" w:hAnsi="Times New Roman" w:cs="Times New Roman"/>
                <w:sz w:val="24"/>
                <w:szCs w:val="24"/>
              </w:rPr>
              <w:t>ccattgacatcatctgtgg</w:t>
            </w:r>
            <w:proofErr w:type="spellEnd"/>
          </w:p>
          <w:p w14:paraId="560AC03A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B72280F" w14:textId="46925ECC" w:rsidR="005646A5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>ccgctgtgtatggtaaggt</w:t>
            </w:r>
            <w:proofErr w:type="spellEnd"/>
          </w:p>
          <w:p w14:paraId="784B8E59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450DD65" w14:textId="6C893CD7" w:rsidR="005646A5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>gtcggtgtcagagctgaag</w:t>
            </w:r>
            <w:proofErr w:type="spellEnd"/>
          </w:p>
          <w:p w14:paraId="67F00042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EA8B606" w14:textId="15D971BF" w:rsidR="005646A5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>ttccaggcactgaaagagg</w:t>
            </w:r>
            <w:proofErr w:type="spellEnd"/>
          </w:p>
          <w:p w14:paraId="4F8128AA" w14:textId="663B2F31" w:rsidR="005646A5" w:rsidRDefault="005646A5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E55F4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280DE60" w14:textId="1E8E4467" w:rsidR="005646A5" w:rsidRDefault="008950C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>tggctgtgctacgaagtga</w:t>
            </w:r>
            <w:proofErr w:type="spellEnd"/>
          </w:p>
          <w:p w14:paraId="6D45AADC" w14:textId="77777777" w:rsidR="005646A5" w:rsidRDefault="005646A5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B10133" w14:textId="30EF7419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58" w:type="dxa"/>
          </w:tcPr>
          <w:p w14:paraId="2C7C6650" w14:textId="3D3DD15D" w:rsidR="00544350" w:rsidRDefault="00F870B1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0B1">
              <w:rPr>
                <w:rFonts w:ascii="Times New Roman" w:hAnsi="Times New Roman" w:cs="Times New Roman"/>
                <w:sz w:val="24"/>
                <w:szCs w:val="24"/>
              </w:rPr>
              <w:t>ttcacacccatgacgaacat</w:t>
            </w:r>
            <w:proofErr w:type="spellEnd"/>
            <w:r w:rsidRPr="00F870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959F40" w14:textId="118AA52B" w:rsidR="00F870B1" w:rsidRDefault="00F870B1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F114E" w14:textId="77777777" w:rsidR="002A289A" w:rsidRPr="002A289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DC4029D" w14:textId="309F3F8A" w:rsidR="00F870B1" w:rsidRDefault="00F870B1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0B1">
              <w:rPr>
                <w:rFonts w:ascii="Times New Roman" w:hAnsi="Times New Roman" w:cs="Times New Roman"/>
                <w:sz w:val="24"/>
                <w:szCs w:val="24"/>
              </w:rPr>
              <w:t>gtgctctggctttcacacaa</w:t>
            </w:r>
            <w:proofErr w:type="spellEnd"/>
          </w:p>
          <w:p w14:paraId="68554C53" w14:textId="1339FA44" w:rsidR="00722A67" w:rsidRDefault="00722A6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2BB9A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F273219" w14:textId="125EF279" w:rsidR="00722A67" w:rsidRDefault="00722A6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A67">
              <w:rPr>
                <w:rFonts w:ascii="Times New Roman" w:hAnsi="Times New Roman" w:cs="Times New Roman"/>
                <w:sz w:val="24"/>
                <w:szCs w:val="24"/>
              </w:rPr>
              <w:t>tcgtgtgtgcttctccactc</w:t>
            </w:r>
            <w:proofErr w:type="spellEnd"/>
          </w:p>
          <w:p w14:paraId="5F88CEB7" w14:textId="5C954C61" w:rsidR="00722A67" w:rsidRDefault="00722A6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FFE7A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C752FB9" w14:textId="0A49DEAA" w:rsidR="00722A67" w:rsidRDefault="00722A6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A67">
              <w:rPr>
                <w:rFonts w:ascii="Times New Roman" w:hAnsi="Times New Roman" w:cs="Times New Roman"/>
                <w:sz w:val="24"/>
                <w:szCs w:val="24"/>
              </w:rPr>
              <w:t>cacctgctcccctgtattgt</w:t>
            </w:r>
            <w:proofErr w:type="spellEnd"/>
          </w:p>
          <w:p w14:paraId="4EEFE19F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77FDF26" w14:textId="38DC6A74" w:rsidR="00722A67" w:rsidRDefault="00722A67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A67">
              <w:rPr>
                <w:rFonts w:ascii="Times New Roman" w:hAnsi="Times New Roman" w:cs="Times New Roman"/>
                <w:sz w:val="24"/>
                <w:szCs w:val="24"/>
              </w:rPr>
              <w:t>tgaatattccccgactgagc</w:t>
            </w:r>
            <w:proofErr w:type="spellEnd"/>
          </w:p>
          <w:p w14:paraId="7AECAB18" w14:textId="5B8DB690" w:rsidR="00D341C1" w:rsidRDefault="00D341C1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A19657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9ECC9A7" w14:textId="4DE2009C" w:rsidR="00D341C1" w:rsidRDefault="00D341C1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1C1">
              <w:rPr>
                <w:rFonts w:ascii="Times New Roman" w:hAnsi="Times New Roman" w:cs="Times New Roman"/>
                <w:sz w:val="24"/>
                <w:szCs w:val="24"/>
              </w:rPr>
              <w:t>ggctgggtttctaccacaaa</w:t>
            </w:r>
            <w:proofErr w:type="spellEnd"/>
          </w:p>
          <w:p w14:paraId="723E2F0B" w14:textId="52449325" w:rsidR="00754FF2" w:rsidRDefault="00754FF2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DE575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88AEB88" w14:textId="246F1D7A" w:rsidR="00754FF2" w:rsidRDefault="00754FF2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FF2">
              <w:rPr>
                <w:rFonts w:ascii="Times New Roman" w:hAnsi="Times New Roman" w:cs="Times New Roman"/>
                <w:sz w:val="24"/>
                <w:szCs w:val="24"/>
              </w:rPr>
              <w:t>atggcatcctcttcctcctt</w:t>
            </w:r>
            <w:proofErr w:type="spellEnd"/>
          </w:p>
          <w:p w14:paraId="55CA99C6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3446649" w14:textId="757D59AB" w:rsidR="00795BAB" w:rsidRDefault="00795BAB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BAB">
              <w:rPr>
                <w:rFonts w:ascii="Times New Roman" w:hAnsi="Times New Roman" w:cs="Times New Roman"/>
                <w:sz w:val="24"/>
                <w:szCs w:val="24"/>
              </w:rPr>
              <w:t>ggcttccagctgtctcc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  <w:p w14:paraId="64E5E4D6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3DC7AB7" w14:textId="05A0EF29" w:rsidR="005646A5" w:rsidRDefault="005646A5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atggatcaaggcatttctgc</w:t>
            </w:r>
            <w:proofErr w:type="spellEnd"/>
          </w:p>
          <w:p w14:paraId="0A03B112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072FFD0" w14:textId="7D46E36D" w:rsidR="005646A5" w:rsidRDefault="005646A5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gcccttgttattcctcacca</w:t>
            </w:r>
            <w:proofErr w:type="spellEnd"/>
          </w:p>
          <w:p w14:paraId="238FCBAE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98D29B8" w14:textId="37B5C030" w:rsidR="005646A5" w:rsidRDefault="005646A5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atcttccaccgagctgtgtc</w:t>
            </w:r>
            <w:proofErr w:type="spellEnd"/>
          </w:p>
          <w:p w14:paraId="529AD4F1" w14:textId="7A841B5F" w:rsidR="005646A5" w:rsidRDefault="005646A5" w:rsidP="00033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B1262" w14:textId="77777777" w:rsidR="002A289A" w:rsidRPr="0085294A" w:rsidRDefault="002A289A" w:rsidP="00033235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EF2BD65" w14:textId="77777777" w:rsidR="0085294A" w:rsidRDefault="005646A5" w:rsidP="00632F6D">
            <w:pPr>
              <w:ind w:right="-7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agggggtccaggatacaaac</w:t>
            </w:r>
            <w:proofErr w:type="spellEnd"/>
          </w:p>
          <w:p w14:paraId="657EEE47" w14:textId="77777777" w:rsidR="0085294A" w:rsidRDefault="0085294A" w:rsidP="00632F6D">
            <w:pPr>
              <w:ind w:right="-7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D4005" w14:textId="2158C4B4" w:rsidR="00B41FE7" w:rsidRPr="00474CEC" w:rsidRDefault="005646A5" w:rsidP="00632F6D">
            <w:pPr>
              <w:ind w:right="-75"/>
              <w:rPr>
                <w:rFonts w:ascii="Times New Roman" w:hAnsi="Times New Roman" w:cs="Times New Roman"/>
                <w:sz w:val="10"/>
                <w:szCs w:val="10"/>
              </w:rPr>
            </w:pPr>
            <w:r w:rsidRPr="005646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225A0" w:rsidRPr="007E68D0" w14:paraId="1A2A3189" w14:textId="77777777" w:rsidTr="00DA642E">
        <w:tc>
          <w:tcPr>
            <w:tcW w:w="1216" w:type="dxa"/>
          </w:tcPr>
          <w:p w14:paraId="50273FF1" w14:textId="5FD62D70" w:rsidR="007C3FB5" w:rsidRDefault="005646A5" w:rsidP="005A62E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BEC3G</w:t>
            </w:r>
          </w:p>
          <w:p w14:paraId="3699F948" w14:textId="77777777" w:rsidR="002A289A" w:rsidRPr="0085294A" w:rsidRDefault="002A289A" w:rsidP="005A62EC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5F6FD297" w14:textId="6AA962BD" w:rsidR="00BB6FAE" w:rsidRPr="00722A67" w:rsidRDefault="00BB6FAE" w:rsidP="00BB6FA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10A1</w:t>
            </w:r>
          </w:p>
        </w:tc>
        <w:tc>
          <w:tcPr>
            <w:tcW w:w="3570" w:type="dxa"/>
          </w:tcPr>
          <w:p w14:paraId="365BBA40" w14:textId="2E416A58" w:rsidR="007C3FB5" w:rsidRDefault="00605840" w:rsidP="00E809BC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>polipoprotein</w:t>
            </w:r>
            <w:proofErr w:type="spellEnd"/>
            <w:r w:rsidR="005646A5" w:rsidRPr="005646A5">
              <w:rPr>
                <w:rFonts w:ascii="Times New Roman" w:hAnsi="Times New Roman" w:cs="Times New Roman"/>
                <w:sz w:val="24"/>
                <w:szCs w:val="24"/>
              </w:rPr>
              <w:t xml:space="preserve"> B mRNA editing enzyme catalytic subunit 3G</w:t>
            </w:r>
          </w:p>
          <w:p w14:paraId="43E64C26" w14:textId="77777777" w:rsidR="002A289A" w:rsidRPr="0085294A" w:rsidRDefault="002A289A" w:rsidP="00E809BC">
            <w:pPr>
              <w:ind w:left="13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16571CB" w14:textId="02958163" w:rsidR="00BB6FAE" w:rsidRPr="007462C8" w:rsidRDefault="00605840" w:rsidP="00E809BC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B6FAE" w:rsidRPr="00BB6FAE">
              <w:rPr>
                <w:rFonts w:ascii="Times New Roman" w:hAnsi="Times New Roman" w:cs="Times New Roman"/>
                <w:sz w:val="24"/>
                <w:szCs w:val="24"/>
              </w:rPr>
              <w:t>olute carrier family 10 member 1</w:t>
            </w:r>
            <w:r w:rsidR="00BB6F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0" w:name="_GoBack"/>
            <w:r w:rsidR="00BB6FAE" w:rsidRPr="000B5E24">
              <w:rPr>
                <w:rFonts w:ascii="Times New Roman" w:hAnsi="Times New Roman" w:cs="Times New Roman"/>
                <w:i/>
                <w:sz w:val="24"/>
                <w:szCs w:val="24"/>
              </w:rPr>
              <w:t>NTCP</w:t>
            </w:r>
            <w:bookmarkEnd w:id="0"/>
            <w:r w:rsidR="00BB6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2" w:type="dxa"/>
            <w:gridSpan w:val="2"/>
          </w:tcPr>
          <w:p w14:paraId="72DCC373" w14:textId="6A24F976" w:rsidR="007C3FB5" w:rsidRPr="007E68D0" w:rsidRDefault="005646A5" w:rsidP="007C3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tccacccacattcactttca</w:t>
            </w:r>
            <w:proofErr w:type="spellEnd"/>
          </w:p>
          <w:p w14:paraId="70117647" w14:textId="75043727" w:rsidR="007C3FB5" w:rsidRDefault="007C3FB5" w:rsidP="005A6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4BBD8" w14:textId="77777777" w:rsidR="002A289A" w:rsidRPr="0085294A" w:rsidRDefault="002A289A" w:rsidP="005A62E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2014A3C" w14:textId="331EFF3E" w:rsidR="00BB6FAE" w:rsidRPr="007E68D0" w:rsidRDefault="00BB6FAE" w:rsidP="005A6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6FAE">
              <w:rPr>
                <w:rFonts w:ascii="Times New Roman" w:hAnsi="Times New Roman" w:cs="Times New Roman"/>
                <w:sz w:val="24"/>
                <w:szCs w:val="24"/>
              </w:rPr>
              <w:t>gggacatgaacctcagcatt</w:t>
            </w:r>
            <w:proofErr w:type="spellEnd"/>
          </w:p>
        </w:tc>
        <w:tc>
          <w:tcPr>
            <w:tcW w:w="2358" w:type="dxa"/>
          </w:tcPr>
          <w:p w14:paraId="498C7947" w14:textId="5A420FAA" w:rsidR="007C3FB5" w:rsidRPr="007E68D0" w:rsidRDefault="005646A5" w:rsidP="007C3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46A5">
              <w:rPr>
                <w:rFonts w:ascii="Times New Roman" w:hAnsi="Times New Roman" w:cs="Times New Roman"/>
                <w:sz w:val="24"/>
                <w:szCs w:val="24"/>
              </w:rPr>
              <w:t>ttccaaaagggaatcacgtc</w:t>
            </w:r>
            <w:proofErr w:type="spellEnd"/>
          </w:p>
          <w:p w14:paraId="3B268ADA" w14:textId="3F671DDE" w:rsidR="007C3FB5" w:rsidRDefault="007C3FB5" w:rsidP="005A6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1A3AA" w14:textId="77777777" w:rsidR="002A289A" w:rsidRPr="0085294A" w:rsidRDefault="002A289A" w:rsidP="005A62E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E2EF2EC" w14:textId="76819359" w:rsidR="00BB6FAE" w:rsidRPr="007E68D0" w:rsidRDefault="00BB6FAE" w:rsidP="005A6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6FAE">
              <w:rPr>
                <w:rFonts w:ascii="Times New Roman" w:hAnsi="Times New Roman" w:cs="Times New Roman"/>
                <w:sz w:val="24"/>
                <w:szCs w:val="24"/>
              </w:rPr>
              <w:t>cgtttggatttgaggacgat</w:t>
            </w:r>
            <w:proofErr w:type="spellEnd"/>
          </w:p>
        </w:tc>
      </w:tr>
      <w:tr w:rsidR="00B225A0" w:rsidRPr="007E68D0" w14:paraId="015E00CF" w14:textId="77777777" w:rsidTr="00DA642E">
        <w:trPr>
          <w:trHeight w:val="80"/>
        </w:trPr>
        <w:tc>
          <w:tcPr>
            <w:tcW w:w="1216" w:type="dxa"/>
            <w:tcBorders>
              <w:bottom w:val="single" w:sz="4" w:space="0" w:color="auto"/>
            </w:tcBorders>
          </w:tcPr>
          <w:p w14:paraId="0A5CA839" w14:textId="77777777" w:rsidR="00B225A0" w:rsidRPr="00722A67" w:rsidRDefault="00B225A0" w:rsidP="00DA642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3570" w:type="dxa"/>
            <w:tcBorders>
              <w:bottom w:val="single" w:sz="4" w:space="0" w:color="auto"/>
            </w:tcBorders>
          </w:tcPr>
          <w:p w14:paraId="1FAE39AC" w14:textId="77777777" w:rsidR="00B225A0" w:rsidRPr="002D4760" w:rsidRDefault="00B225A0" w:rsidP="00DA642E">
            <w:pPr>
              <w:ind w:left="135"/>
              <w:rPr>
                <w:rFonts w:ascii="Times New Roman" w:hAnsi="Times New Roman" w:cs="Times New Roman"/>
                <w:sz w:val="18"/>
                <w:szCs w:val="10"/>
              </w:rPr>
            </w:pPr>
          </w:p>
        </w:tc>
        <w:tc>
          <w:tcPr>
            <w:tcW w:w="2432" w:type="dxa"/>
            <w:gridSpan w:val="2"/>
            <w:tcBorders>
              <w:bottom w:val="single" w:sz="4" w:space="0" w:color="auto"/>
            </w:tcBorders>
          </w:tcPr>
          <w:p w14:paraId="79E74057" w14:textId="77777777" w:rsidR="00B225A0" w:rsidRPr="002D4760" w:rsidRDefault="00B225A0" w:rsidP="00DA642E">
            <w:pPr>
              <w:rPr>
                <w:rFonts w:ascii="Times New Roman" w:hAnsi="Times New Roman" w:cs="Times New Roman"/>
                <w:color w:val="FF0000"/>
                <w:sz w:val="18"/>
                <w:szCs w:val="10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79C4709" w14:textId="77777777" w:rsidR="00B225A0" w:rsidRPr="002D4760" w:rsidRDefault="00B225A0" w:rsidP="00DA642E">
            <w:pPr>
              <w:rPr>
                <w:rFonts w:ascii="Times New Roman" w:hAnsi="Times New Roman" w:cs="Times New Roman"/>
                <w:color w:val="FF0000"/>
                <w:sz w:val="18"/>
                <w:szCs w:val="10"/>
              </w:rPr>
            </w:pPr>
          </w:p>
        </w:tc>
      </w:tr>
    </w:tbl>
    <w:p w14:paraId="0E51C531" w14:textId="77777777" w:rsidR="00B225A0" w:rsidRPr="008F1D16" w:rsidRDefault="00B225A0" w:rsidP="00B225A0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7206A0EC" w14:textId="1ACA2918" w:rsidR="00B225A0" w:rsidRPr="0033321D" w:rsidRDefault="00B225A0" w:rsidP="00B225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321D">
        <w:rPr>
          <w:rFonts w:ascii="Times New Roman" w:hAnsi="Times New Roman" w:cs="Times New Roman"/>
          <w:sz w:val="24"/>
          <w:szCs w:val="24"/>
        </w:rPr>
        <w:t>The primers were designed using Primer3 v.0.4.0 (http://bioinfo.ut.ee/primer3-0.4.0/primer3)</w:t>
      </w:r>
      <w:r w:rsidR="003E389A">
        <w:rPr>
          <w:rFonts w:ascii="Times New Roman" w:hAnsi="Times New Roman" w:cs="Times New Roman"/>
          <w:sz w:val="24"/>
          <w:szCs w:val="24"/>
        </w:rPr>
        <w:t>.</w:t>
      </w:r>
    </w:p>
    <w:sectPr w:rsidR="00B225A0" w:rsidRPr="0033321D" w:rsidSect="00A75D79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9B3D6" w14:textId="77777777" w:rsidR="00BE2BD0" w:rsidRDefault="00BE2BD0" w:rsidP="00A96E99">
      <w:pPr>
        <w:spacing w:after="0" w:line="240" w:lineRule="auto"/>
      </w:pPr>
      <w:r>
        <w:separator/>
      </w:r>
    </w:p>
  </w:endnote>
  <w:endnote w:type="continuationSeparator" w:id="0">
    <w:p w14:paraId="71C6C0F1" w14:textId="77777777" w:rsidR="00BE2BD0" w:rsidRDefault="00BE2BD0" w:rsidP="00A96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6AD5D3" w14:textId="51236D8D" w:rsidR="00E107B5" w:rsidRPr="00E107B5" w:rsidRDefault="00E107B5">
    <w:pPr>
      <w:pStyle w:val="Footer"/>
      <w:jc w:val="center"/>
    </w:pPr>
  </w:p>
  <w:p w14:paraId="775B5F89" w14:textId="77777777" w:rsidR="002C50EF" w:rsidRDefault="002C5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32E19" w14:textId="77777777" w:rsidR="00BE2BD0" w:rsidRDefault="00BE2BD0" w:rsidP="00A96E99">
      <w:pPr>
        <w:spacing w:after="0" w:line="240" w:lineRule="auto"/>
      </w:pPr>
      <w:r>
        <w:separator/>
      </w:r>
    </w:p>
  </w:footnote>
  <w:footnote w:type="continuationSeparator" w:id="0">
    <w:p w14:paraId="03143891" w14:textId="77777777" w:rsidR="00BE2BD0" w:rsidRDefault="00BE2BD0" w:rsidP="00A96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885D0" w14:textId="77777777" w:rsidR="002C50EF" w:rsidRDefault="002C50EF" w:rsidP="00626D8B">
    <w:pPr>
      <w:pStyle w:val="Header"/>
      <w:tabs>
        <w:tab w:val="left" w:pos="4485"/>
      </w:tabs>
    </w:pPr>
  </w:p>
  <w:p w14:paraId="68424EFB" w14:textId="77777777" w:rsidR="002C50EF" w:rsidRPr="00E107B5" w:rsidRDefault="002C5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93C4B"/>
    <w:multiLevelType w:val="hybridMultilevel"/>
    <w:tmpl w:val="83BA0DBA"/>
    <w:lvl w:ilvl="0" w:tplc="CBC26C62">
      <w:start w:val="346"/>
      <w:numFmt w:val="decimal"/>
      <w:lvlText w:val="(%1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25449"/>
    <w:multiLevelType w:val="hybridMultilevel"/>
    <w:tmpl w:val="A3FC9914"/>
    <w:lvl w:ilvl="0" w:tplc="AA564350">
      <w:start w:val="34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64B"/>
    <w:rsid w:val="00003D4D"/>
    <w:rsid w:val="000049F2"/>
    <w:rsid w:val="00017BC0"/>
    <w:rsid w:val="00021544"/>
    <w:rsid w:val="000240D7"/>
    <w:rsid w:val="00033235"/>
    <w:rsid w:val="00033A9A"/>
    <w:rsid w:val="000356CB"/>
    <w:rsid w:val="00035C37"/>
    <w:rsid w:val="00036744"/>
    <w:rsid w:val="00045D96"/>
    <w:rsid w:val="00047C19"/>
    <w:rsid w:val="00050500"/>
    <w:rsid w:val="00053277"/>
    <w:rsid w:val="00055525"/>
    <w:rsid w:val="00057042"/>
    <w:rsid w:val="000606D4"/>
    <w:rsid w:val="000657CB"/>
    <w:rsid w:val="00067929"/>
    <w:rsid w:val="0007203D"/>
    <w:rsid w:val="0007462A"/>
    <w:rsid w:val="0008135F"/>
    <w:rsid w:val="00092B92"/>
    <w:rsid w:val="000933AF"/>
    <w:rsid w:val="000A1C19"/>
    <w:rsid w:val="000A3244"/>
    <w:rsid w:val="000A5A9C"/>
    <w:rsid w:val="000B5E24"/>
    <w:rsid w:val="000B787A"/>
    <w:rsid w:val="000D18AA"/>
    <w:rsid w:val="000D65A2"/>
    <w:rsid w:val="000E0C1D"/>
    <w:rsid w:val="000E10CA"/>
    <w:rsid w:val="000E2870"/>
    <w:rsid w:val="000E2C9E"/>
    <w:rsid w:val="000E4F0F"/>
    <w:rsid w:val="000E7EE4"/>
    <w:rsid w:val="000F1671"/>
    <w:rsid w:val="000F7B14"/>
    <w:rsid w:val="00110B8D"/>
    <w:rsid w:val="0011139E"/>
    <w:rsid w:val="001127B1"/>
    <w:rsid w:val="00116B9F"/>
    <w:rsid w:val="00120B4A"/>
    <w:rsid w:val="00130CAD"/>
    <w:rsid w:val="00135C5C"/>
    <w:rsid w:val="0013740D"/>
    <w:rsid w:val="0014058A"/>
    <w:rsid w:val="00147526"/>
    <w:rsid w:val="00155059"/>
    <w:rsid w:val="001561AE"/>
    <w:rsid w:val="00160E90"/>
    <w:rsid w:val="00161528"/>
    <w:rsid w:val="001625B6"/>
    <w:rsid w:val="00166C8C"/>
    <w:rsid w:val="00180AC2"/>
    <w:rsid w:val="001834CD"/>
    <w:rsid w:val="00184CCC"/>
    <w:rsid w:val="00197A89"/>
    <w:rsid w:val="001A4561"/>
    <w:rsid w:val="001A5FC5"/>
    <w:rsid w:val="001A7C62"/>
    <w:rsid w:val="001B1737"/>
    <w:rsid w:val="001C309A"/>
    <w:rsid w:val="001C5E68"/>
    <w:rsid w:val="001D0A77"/>
    <w:rsid w:val="001D22A8"/>
    <w:rsid w:val="001D7B3F"/>
    <w:rsid w:val="001E2780"/>
    <w:rsid w:val="001F2BCD"/>
    <w:rsid w:val="001F51E1"/>
    <w:rsid w:val="001F55D3"/>
    <w:rsid w:val="001F779C"/>
    <w:rsid w:val="00200B96"/>
    <w:rsid w:val="00213FDF"/>
    <w:rsid w:val="00217992"/>
    <w:rsid w:val="00224807"/>
    <w:rsid w:val="00233CA9"/>
    <w:rsid w:val="00235406"/>
    <w:rsid w:val="00235762"/>
    <w:rsid w:val="00235793"/>
    <w:rsid w:val="002452D6"/>
    <w:rsid w:val="002540D4"/>
    <w:rsid w:val="002555EE"/>
    <w:rsid w:val="00261B8B"/>
    <w:rsid w:val="00267488"/>
    <w:rsid w:val="002706B2"/>
    <w:rsid w:val="00273A0B"/>
    <w:rsid w:val="00275EB2"/>
    <w:rsid w:val="002762E6"/>
    <w:rsid w:val="00281B74"/>
    <w:rsid w:val="00284ECC"/>
    <w:rsid w:val="0029146D"/>
    <w:rsid w:val="00292EA6"/>
    <w:rsid w:val="002A1911"/>
    <w:rsid w:val="002A289A"/>
    <w:rsid w:val="002A56C4"/>
    <w:rsid w:val="002B0085"/>
    <w:rsid w:val="002B09BD"/>
    <w:rsid w:val="002B0F0C"/>
    <w:rsid w:val="002B52C3"/>
    <w:rsid w:val="002C25A4"/>
    <w:rsid w:val="002C50EF"/>
    <w:rsid w:val="002C5102"/>
    <w:rsid w:val="002D4760"/>
    <w:rsid w:val="002D5A94"/>
    <w:rsid w:val="002D6D79"/>
    <w:rsid w:val="002E293E"/>
    <w:rsid w:val="002E758D"/>
    <w:rsid w:val="002F04A1"/>
    <w:rsid w:val="00306AB8"/>
    <w:rsid w:val="00307B9B"/>
    <w:rsid w:val="003145D7"/>
    <w:rsid w:val="00317B0D"/>
    <w:rsid w:val="00317CF8"/>
    <w:rsid w:val="003206B2"/>
    <w:rsid w:val="003361D7"/>
    <w:rsid w:val="00355F99"/>
    <w:rsid w:val="00356612"/>
    <w:rsid w:val="00356C1E"/>
    <w:rsid w:val="00357F5C"/>
    <w:rsid w:val="003604DD"/>
    <w:rsid w:val="00362550"/>
    <w:rsid w:val="003646A5"/>
    <w:rsid w:val="00365F82"/>
    <w:rsid w:val="00373651"/>
    <w:rsid w:val="00374D21"/>
    <w:rsid w:val="00376255"/>
    <w:rsid w:val="0038076B"/>
    <w:rsid w:val="00380904"/>
    <w:rsid w:val="00382224"/>
    <w:rsid w:val="003840AC"/>
    <w:rsid w:val="00390345"/>
    <w:rsid w:val="00392782"/>
    <w:rsid w:val="00392BDC"/>
    <w:rsid w:val="0039354B"/>
    <w:rsid w:val="00396B72"/>
    <w:rsid w:val="003B05BF"/>
    <w:rsid w:val="003B0702"/>
    <w:rsid w:val="003B0C3F"/>
    <w:rsid w:val="003B2FBA"/>
    <w:rsid w:val="003C42A2"/>
    <w:rsid w:val="003C4E97"/>
    <w:rsid w:val="003C5814"/>
    <w:rsid w:val="003D0DA4"/>
    <w:rsid w:val="003D483C"/>
    <w:rsid w:val="003E0D90"/>
    <w:rsid w:val="003E28D5"/>
    <w:rsid w:val="003E389A"/>
    <w:rsid w:val="003E3B04"/>
    <w:rsid w:val="0040344E"/>
    <w:rsid w:val="004112FC"/>
    <w:rsid w:val="0041371C"/>
    <w:rsid w:val="00424C64"/>
    <w:rsid w:val="004252EE"/>
    <w:rsid w:val="00426F7F"/>
    <w:rsid w:val="00430434"/>
    <w:rsid w:val="00432AE7"/>
    <w:rsid w:val="0045075B"/>
    <w:rsid w:val="0045250C"/>
    <w:rsid w:val="00454E06"/>
    <w:rsid w:val="00455358"/>
    <w:rsid w:val="004618E1"/>
    <w:rsid w:val="00467415"/>
    <w:rsid w:val="00474CEC"/>
    <w:rsid w:val="00480B64"/>
    <w:rsid w:val="00495E8B"/>
    <w:rsid w:val="004A1C2A"/>
    <w:rsid w:val="004B1C6C"/>
    <w:rsid w:val="004B238B"/>
    <w:rsid w:val="004B75CA"/>
    <w:rsid w:val="004C075C"/>
    <w:rsid w:val="004C3064"/>
    <w:rsid w:val="004C53FF"/>
    <w:rsid w:val="004C664B"/>
    <w:rsid w:val="004C7541"/>
    <w:rsid w:val="004C7F5B"/>
    <w:rsid w:val="004D00DF"/>
    <w:rsid w:val="004D2F81"/>
    <w:rsid w:val="004D4540"/>
    <w:rsid w:val="004E2553"/>
    <w:rsid w:val="004E3ADD"/>
    <w:rsid w:val="004E5912"/>
    <w:rsid w:val="004E6141"/>
    <w:rsid w:val="004F0043"/>
    <w:rsid w:val="004F3166"/>
    <w:rsid w:val="004F3CAF"/>
    <w:rsid w:val="004F5177"/>
    <w:rsid w:val="00510E5A"/>
    <w:rsid w:val="00511441"/>
    <w:rsid w:val="0051379E"/>
    <w:rsid w:val="00515974"/>
    <w:rsid w:val="0052077C"/>
    <w:rsid w:val="0052265C"/>
    <w:rsid w:val="00523DB6"/>
    <w:rsid w:val="005252C9"/>
    <w:rsid w:val="005254F2"/>
    <w:rsid w:val="005276BD"/>
    <w:rsid w:val="0052785F"/>
    <w:rsid w:val="005300FE"/>
    <w:rsid w:val="00531326"/>
    <w:rsid w:val="00534121"/>
    <w:rsid w:val="00535F40"/>
    <w:rsid w:val="0054171D"/>
    <w:rsid w:val="00544350"/>
    <w:rsid w:val="005601C9"/>
    <w:rsid w:val="00561888"/>
    <w:rsid w:val="005646A5"/>
    <w:rsid w:val="0057185B"/>
    <w:rsid w:val="00571C33"/>
    <w:rsid w:val="00572FD9"/>
    <w:rsid w:val="0058161D"/>
    <w:rsid w:val="00583D5D"/>
    <w:rsid w:val="00587F35"/>
    <w:rsid w:val="005926C1"/>
    <w:rsid w:val="00593149"/>
    <w:rsid w:val="005948EF"/>
    <w:rsid w:val="005971B5"/>
    <w:rsid w:val="005A412A"/>
    <w:rsid w:val="005A568B"/>
    <w:rsid w:val="005A62EC"/>
    <w:rsid w:val="005B376F"/>
    <w:rsid w:val="005C0799"/>
    <w:rsid w:val="005C3666"/>
    <w:rsid w:val="005C7B8D"/>
    <w:rsid w:val="005D18F0"/>
    <w:rsid w:val="005D3617"/>
    <w:rsid w:val="005D6C1B"/>
    <w:rsid w:val="005E5CBD"/>
    <w:rsid w:val="005F1F71"/>
    <w:rsid w:val="005F2418"/>
    <w:rsid w:val="005F3B49"/>
    <w:rsid w:val="005F43C5"/>
    <w:rsid w:val="006004A6"/>
    <w:rsid w:val="00600704"/>
    <w:rsid w:val="006013A4"/>
    <w:rsid w:val="00605840"/>
    <w:rsid w:val="00607B77"/>
    <w:rsid w:val="0061545E"/>
    <w:rsid w:val="006165CA"/>
    <w:rsid w:val="00617CA0"/>
    <w:rsid w:val="0062309B"/>
    <w:rsid w:val="006257BE"/>
    <w:rsid w:val="00626D8B"/>
    <w:rsid w:val="00632F6D"/>
    <w:rsid w:val="00635BFC"/>
    <w:rsid w:val="00645B46"/>
    <w:rsid w:val="00647446"/>
    <w:rsid w:val="0065741C"/>
    <w:rsid w:val="00660DB3"/>
    <w:rsid w:val="00661AA0"/>
    <w:rsid w:val="00662E99"/>
    <w:rsid w:val="00664134"/>
    <w:rsid w:val="00680671"/>
    <w:rsid w:val="0068411F"/>
    <w:rsid w:val="00692237"/>
    <w:rsid w:val="00694EB1"/>
    <w:rsid w:val="00695B26"/>
    <w:rsid w:val="006961D1"/>
    <w:rsid w:val="00697BA5"/>
    <w:rsid w:val="006A7B9C"/>
    <w:rsid w:val="006B031E"/>
    <w:rsid w:val="006B0DC0"/>
    <w:rsid w:val="006B3026"/>
    <w:rsid w:val="006B4B0E"/>
    <w:rsid w:val="006B7A75"/>
    <w:rsid w:val="006C1BF5"/>
    <w:rsid w:val="006C4371"/>
    <w:rsid w:val="006C6EE0"/>
    <w:rsid w:val="006D062B"/>
    <w:rsid w:val="006D1B8F"/>
    <w:rsid w:val="006D3C50"/>
    <w:rsid w:val="006D6586"/>
    <w:rsid w:val="006F2396"/>
    <w:rsid w:val="006F5393"/>
    <w:rsid w:val="006F6316"/>
    <w:rsid w:val="007027B4"/>
    <w:rsid w:val="007041AF"/>
    <w:rsid w:val="007058B1"/>
    <w:rsid w:val="0071580F"/>
    <w:rsid w:val="00722A67"/>
    <w:rsid w:val="00723BC0"/>
    <w:rsid w:val="007246AC"/>
    <w:rsid w:val="00725E14"/>
    <w:rsid w:val="0072717F"/>
    <w:rsid w:val="0073480E"/>
    <w:rsid w:val="00735204"/>
    <w:rsid w:val="00740C4E"/>
    <w:rsid w:val="0075162C"/>
    <w:rsid w:val="0075208F"/>
    <w:rsid w:val="00754FF2"/>
    <w:rsid w:val="00756572"/>
    <w:rsid w:val="00761E11"/>
    <w:rsid w:val="00772289"/>
    <w:rsid w:val="00773A86"/>
    <w:rsid w:val="00786708"/>
    <w:rsid w:val="00795BAB"/>
    <w:rsid w:val="00795FCD"/>
    <w:rsid w:val="00796425"/>
    <w:rsid w:val="007A1F87"/>
    <w:rsid w:val="007A5546"/>
    <w:rsid w:val="007B2EC1"/>
    <w:rsid w:val="007B4D22"/>
    <w:rsid w:val="007C1781"/>
    <w:rsid w:val="007C1876"/>
    <w:rsid w:val="007C3844"/>
    <w:rsid w:val="007C3FB5"/>
    <w:rsid w:val="007C6B8E"/>
    <w:rsid w:val="007E50D0"/>
    <w:rsid w:val="007E59F5"/>
    <w:rsid w:val="007F0688"/>
    <w:rsid w:val="00800003"/>
    <w:rsid w:val="008021AB"/>
    <w:rsid w:val="00811E43"/>
    <w:rsid w:val="008172D2"/>
    <w:rsid w:val="008241ED"/>
    <w:rsid w:val="00834AB6"/>
    <w:rsid w:val="00844687"/>
    <w:rsid w:val="008472DF"/>
    <w:rsid w:val="00847984"/>
    <w:rsid w:val="00850625"/>
    <w:rsid w:val="00852199"/>
    <w:rsid w:val="0085294A"/>
    <w:rsid w:val="00855C68"/>
    <w:rsid w:val="008564AB"/>
    <w:rsid w:val="0086411A"/>
    <w:rsid w:val="008661E9"/>
    <w:rsid w:val="0086791D"/>
    <w:rsid w:val="00870B57"/>
    <w:rsid w:val="00881D2A"/>
    <w:rsid w:val="00882E60"/>
    <w:rsid w:val="008832DA"/>
    <w:rsid w:val="00883B7E"/>
    <w:rsid w:val="00884D32"/>
    <w:rsid w:val="0088572B"/>
    <w:rsid w:val="00887265"/>
    <w:rsid w:val="00891901"/>
    <w:rsid w:val="00892367"/>
    <w:rsid w:val="008939AA"/>
    <w:rsid w:val="008950C7"/>
    <w:rsid w:val="008A18C3"/>
    <w:rsid w:val="008A2BB5"/>
    <w:rsid w:val="008A40D4"/>
    <w:rsid w:val="008B274C"/>
    <w:rsid w:val="008B6B24"/>
    <w:rsid w:val="008B7EB0"/>
    <w:rsid w:val="008C1590"/>
    <w:rsid w:val="008C2AE7"/>
    <w:rsid w:val="008C74DA"/>
    <w:rsid w:val="008D11F2"/>
    <w:rsid w:val="008E2A2A"/>
    <w:rsid w:val="008E51E9"/>
    <w:rsid w:val="008E6B7A"/>
    <w:rsid w:val="008F066C"/>
    <w:rsid w:val="008F1D16"/>
    <w:rsid w:val="008F7861"/>
    <w:rsid w:val="00901315"/>
    <w:rsid w:val="00902A0B"/>
    <w:rsid w:val="00902B88"/>
    <w:rsid w:val="00916739"/>
    <w:rsid w:val="00920055"/>
    <w:rsid w:val="0092294F"/>
    <w:rsid w:val="00924428"/>
    <w:rsid w:val="00931103"/>
    <w:rsid w:val="009377B9"/>
    <w:rsid w:val="009435D4"/>
    <w:rsid w:val="00946DD6"/>
    <w:rsid w:val="009506BF"/>
    <w:rsid w:val="0095501E"/>
    <w:rsid w:val="0096195C"/>
    <w:rsid w:val="00985B14"/>
    <w:rsid w:val="009A3870"/>
    <w:rsid w:val="009B57EB"/>
    <w:rsid w:val="009B7376"/>
    <w:rsid w:val="009B7495"/>
    <w:rsid w:val="009C3EB2"/>
    <w:rsid w:val="009C5CDC"/>
    <w:rsid w:val="009D0174"/>
    <w:rsid w:val="009D29B2"/>
    <w:rsid w:val="009D36F9"/>
    <w:rsid w:val="009E01C3"/>
    <w:rsid w:val="009E35FE"/>
    <w:rsid w:val="009E55B0"/>
    <w:rsid w:val="009E5860"/>
    <w:rsid w:val="009F0AB6"/>
    <w:rsid w:val="009F471E"/>
    <w:rsid w:val="009F68E9"/>
    <w:rsid w:val="00A0648F"/>
    <w:rsid w:val="00A1065C"/>
    <w:rsid w:val="00A11A85"/>
    <w:rsid w:val="00A136EF"/>
    <w:rsid w:val="00A14863"/>
    <w:rsid w:val="00A20B1E"/>
    <w:rsid w:val="00A21164"/>
    <w:rsid w:val="00A21EC1"/>
    <w:rsid w:val="00A221AC"/>
    <w:rsid w:val="00A23308"/>
    <w:rsid w:val="00A2597E"/>
    <w:rsid w:val="00A37401"/>
    <w:rsid w:val="00A44B0A"/>
    <w:rsid w:val="00A473F8"/>
    <w:rsid w:val="00A50AF9"/>
    <w:rsid w:val="00A52CAD"/>
    <w:rsid w:val="00A57D17"/>
    <w:rsid w:val="00A6180B"/>
    <w:rsid w:val="00A6267B"/>
    <w:rsid w:val="00A62C55"/>
    <w:rsid w:val="00A66B74"/>
    <w:rsid w:val="00A67A5B"/>
    <w:rsid w:val="00A72A4D"/>
    <w:rsid w:val="00A74F0C"/>
    <w:rsid w:val="00A75D79"/>
    <w:rsid w:val="00A7645D"/>
    <w:rsid w:val="00A773CA"/>
    <w:rsid w:val="00A8166B"/>
    <w:rsid w:val="00A855FC"/>
    <w:rsid w:val="00A85670"/>
    <w:rsid w:val="00A919CE"/>
    <w:rsid w:val="00A94415"/>
    <w:rsid w:val="00A94521"/>
    <w:rsid w:val="00A96E99"/>
    <w:rsid w:val="00A96F15"/>
    <w:rsid w:val="00AA1310"/>
    <w:rsid w:val="00AA2199"/>
    <w:rsid w:val="00AB0B63"/>
    <w:rsid w:val="00AB1906"/>
    <w:rsid w:val="00AB1C81"/>
    <w:rsid w:val="00AB3462"/>
    <w:rsid w:val="00AB36E6"/>
    <w:rsid w:val="00AC610A"/>
    <w:rsid w:val="00AC6FF5"/>
    <w:rsid w:val="00AD379A"/>
    <w:rsid w:val="00AD5472"/>
    <w:rsid w:val="00AD6959"/>
    <w:rsid w:val="00AD7F2D"/>
    <w:rsid w:val="00AE109A"/>
    <w:rsid w:val="00AE1E0D"/>
    <w:rsid w:val="00AF3616"/>
    <w:rsid w:val="00AF3892"/>
    <w:rsid w:val="00AF5884"/>
    <w:rsid w:val="00B044FB"/>
    <w:rsid w:val="00B15BBE"/>
    <w:rsid w:val="00B219DC"/>
    <w:rsid w:val="00B225A0"/>
    <w:rsid w:val="00B225AC"/>
    <w:rsid w:val="00B23021"/>
    <w:rsid w:val="00B23521"/>
    <w:rsid w:val="00B25BC8"/>
    <w:rsid w:val="00B25E86"/>
    <w:rsid w:val="00B31C1C"/>
    <w:rsid w:val="00B365D0"/>
    <w:rsid w:val="00B37DA7"/>
    <w:rsid w:val="00B41FE7"/>
    <w:rsid w:val="00B4259F"/>
    <w:rsid w:val="00B50352"/>
    <w:rsid w:val="00B61689"/>
    <w:rsid w:val="00B6488E"/>
    <w:rsid w:val="00B74C23"/>
    <w:rsid w:val="00B76665"/>
    <w:rsid w:val="00B773B7"/>
    <w:rsid w:val="00B83A2B"/>
    <w:rsid w:val="00B83B3A"/>
    <w:rsid w:val="00B8491B"/>
    <w:rsid w:val="00B873D3"/>
    <w:rsid w:val="00BA323D"/>
    <w:rsid w:val="00BA4067"/>
    <w:rsid w:val="00BA7C03"/>
    <w:rsid w:val="00BB252B"/>
    <w:rsid w:val="00BB6FAE"/>
    <w:rsid w:val="00BC0113"/>
    <w:rsid w:val="00BC2899"/>
    <w:rsid w:val="00BC4FF5"/>
    <w:rsid w:val="00BC7E75"/>
    <w:rsid w:val="00BD27DF"/>
    <w:rsid w:val="00BE0F56"/>
    <w:rsid w:val="00BE2BD0"/>
    <w:rsid w:val="00BE5B5F"/>
    <w:rsid w:val="00C11FBD"/>
    <w:rsid w:val="00C13AAF"/>
    <w:rsid w:val="00C14499"/>
    <w:rsid w:val="00C17020"/>
    <w:rsid w:val="00C17B4E"/>
    <w:rsid w:val="00C21384"/>
    <w:rsid w:val="00C25225"/>
    <w:rsid w:val="00C275E0"/>
    <w:rsid w:val="00C30CFC"/>
    <w:rsid w:val="00C32C3C"/>
    <w:rsid w:val="00C34449"/>
    <w:rsid w:val="00C4003B"/>
    <w:rsid w:val="00C445B9"/>
    <w:rsid w:val="00C73FDB"/>
    <w:rsid w:val="00C766A7"/>
    <w:rsid w:val="00C77CBD"/>
    <w:rsid w:val="00C83D82"/>
    <w:rsid w:val="00C84B3F"/>
    <w:rsid w:val="00C85AA3"/>
    <w:rsid w:val="00C90AA9"/>
    <w:rsid w:val="00C90DD9"/>
    <w:rsid w:val="00C951F7"/>
    <w:rsid w:val="00C95331"/>
    <w:rsid w:val="00CA4929"/>
    <w:rsid w:val="00CB11B7"/>
    <w:rsid w:val="00CB16DC"/>
    <w:rsid w:val="00CB221F"/>
    <w:rsid w:val="00CB752A"/>
    <w:rsid w:val="00CC1CB4"/>
    <w:rsid w:val="00CC2785"/>
    <w:rsid w:val="00CC5F95"/>
    <w:rsid w:val="00CC5FD0"/>
    <w:rsid w:val="00CC71A3"/>
    <w:rsid w:val="00CD022B"/>
    <w:rsid w:val="00CD231C"/>
    <w:rsid w:val="00CD531C"/>
    <w:rsid w:val="00CD709A"/>
    <w:rsid w:val="00CE1B1B"/>
    <w:rsid w:val="00CE7315"/>
    <w:rsid w:val="00CF273F"/>
    <w:rsid w:val="00CF28D0"/>
    <w:rsid w:val="00D043C9"/>
    <w:rsid w:val="00D06778"/>
    <w:rsid w:val="00D10C6A"/>
    <w:rsid w:val="00D12D24"/>
    <w:rsid w:val="00D1629A"/>
    <w:rsid w:val="00D1761E"/>
    <w:rsid w:val="00D22299"/>
    <w:rsid w:val="00D2233E"/>
    <w:rsid w:val="00D341C1"/>
    <w:rsid w:val="00D40A62"/>
    <w:rsid w:val="00D43D99"/>
    <w:rsid w:val="00D5041A"/>
    <w:rsid w:val="00D5677D"/>
    <w:rsid w:val="00D57269"/>
    <w:rsid w:val="00D63325"/>
    <w:rsid w:val="00D67ACD"/>
    <w:rsid w:val="00D7087E"/>
    <w:rsid w:val="00D734A5"/>
    <w:rsid w:val="00D74924"/>
    <w:rsid w:val="00D761A4"/>
    <w:rsid w:val="00D76DBD"/>
    <w:rsid w:val="00D83D45"/>
    <w:rsid w:val="00D875A0"/>
    <w:rsid w:val="00D9060D"/>
    <w:rsid w:val="00D915AE"/>
    <w:rsid w:val="00D94494"/>
    <w:rsid w:val="00DA081C"/>
    <w:rsid w:val="00DA2D47"/>
    <w:rsid w:val="00DA57FF"/>
    <w:rsid w:val="00DB33F2"/>
    <w:rsid w:val="00DB6D67"/>
    <w:rsid w:val="00DB7E29"/>
    <w:rsid w:val="00DC55E8"/>
    <w:rsid w:val="00DC7592"/>
    <w:rsid w:val="00DE228D"/>
    <w:rsid w:val="00DE24CC"/>
    <w:rsid w:val="00DE24D7"/>
    <w:rsid w:val="00DE2591"/>
    <w:rsid w:val="00E01EA4"/>
    <w:rsid w:val="00E0417A"/>
    <w:rsid w:val="00E066A3"/>
    <w:rsid w:val="00E06B97"/>
    <w:rsid w:val="00E107B5"/>
    <w:rsid w:val="00E13246"/>
    <w:rsid w:val="00E13F57"/>
    <w:rsid w:val="00E16953"/>
    <w:rsid w:val="00E21585"/>
    <w:rsid w:val="00E2211C"/>
    <w:rsid w:val="00E22C38"/>
    <w:rsid w:val="00E25AC5"/>
    <w:rsid w:val="00E32F08"/>
    <w:rsid w:val="00E33B41"/>
    <w:rsid w:val="00E40E17"/>
    <w:rsid w:val="00E40E6C"/>
    <w:rsid w:val="00E437E3"/>
    <w:rsid w:val="00E44B0F"/>
    <w:rsid w:val="00E4591B"/>
    <w:rsid w:val="00E46FFA"/>
    <w:rsid w:val="00E5497E"/>
    <w:rsid w:val="00E55573"/>
    <w:rsid w:val="00E56E29"/>
    <w:rsid w:val="00E61A72"/>
    <w:rsid w:val="00E644BE"/>
    <w:rsid w:val="00E65995"/>
    <w:rsid w:val="00E673CC"/>
    <w:rsid w:val="00E70760"/>
    <w:rsid w:val="00E7077F"/>
    <w:rsid w:val="00E74651"/>
    <w:rsid w:val="00E74991"/>
    <w:rsid w:val="00E809BC"/>
    <w:rsid w:val="00E835FA"/>
    <w:rsid w:val="00E941A5"/>
    <w:rsid w:val="00EA456D"/>
    <w:rsid w:val="00EA5DE6"/>
    <w:rsid w:val="00EB53E6"/>
    <w:rsid w:val="00EB7582"/>
    <w:rsid w:val="00EB7933"/>
    <w:rsid w:val="00EC0F4C"/>
    <w:rsid w:val="00EC44A6"/>
    <w:rsid w:val="00ED694A"/>
    <w:rsid w:val="00ED7536"/>
    <w:rsid w:val="00EE3C8C"/>
    <w:rsid w:val="00EE60AA"/>
    <w:rsid w:val="00EE6C47"/>
    <w:rsid w:val="00EE6D3F"/>
    <w:rsid w:val="00EF27E3"/>
    <w:rsid w:val="00F016BF"/>
    <w:rsid w:val="00F15A6F"/>
    <w:rsid w:val="00F25B24"/>
    <w:rsid w:val="00F307F7"/>
    <w:rsid w:val="00F55032"/>
    <w:rsid w:val="00F557FE"/>
    <w:rsid w:val="00F56A4D"/>
    <w:rsid w:val="00F63338"/>
    <w:rsid w:val="00F67B22"/>
    <w:rsid w:val="00F710D9"/>
    <w:rsid w:val="00F7544B"/>
    <w:rsid w:val="00F84ADD"/>
    <w:rsid w:val="00F870B1"/>
    <w:rsid w:val="00F914AA"/>
    <w:rsid w:val="00F92E46"/>
    <w:rsid w:val="00FA2742"/>
    <w:rsid w:val="00FA3E5D"/>
    <w:rsid w:val="00FA6250"/>
    <w:rsid w:val="00FA62BF"/>
    <w:rsid w:val="00FA6521"/>
    <w:rsid w:val="00FA66B6"/>
    <w:rsid w:val="00FB062B"/>
    <w:rsid w:val="00FC1F33"/>
    <w:rsid w:val="00FC2A65"/>
    <w:rsid w:val="00FC3F43"/>
    <w:rsid w:val="00FD7567"/>
    <w:rsid w:val="00FD765C"/>
    <w:rsid w:val="00FE6A54"/>
    <w:rsid w:val="00FF029B"/>
    <w:rsid w:val="00FF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4A98A0"/>
  <w15:docId w15:val="{2FC0AF3A-42B1-4EF4-B5E0-A2B3D4917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E99"/>
  </w:style>
  <w:style w:type="paragraph" w:styleId="Footer">
    <w:name w:val="footer"/>
    <w:basedOn w:val="Normal"/>
    <w:link w:val="FooterChar"/>
    <w:uiPriority w:val="99"/>
    <w:unhideWhenUsed/>
    <w:rsid w:val="00A9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E99"/>
  </w:style>
  <w:style w:type="table" w:styleId="TableGrid">
    <w:name w:val="Table Grid"/>
    <w:basedOn w:val="TableNormal"/>
    <w:uiPriority w:val="59"/>
    <w:rsid w:val="008872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1">
    <w:name w:val="st1"/>
    <w:basedOn w:val="DefaultParagraphFont"/>
    <w:rsid w:val="00356612"/>
  </w:style>
  <w:style w:type="paragraph" w:styleId="ListParagraph">
    <w:name w:val="List Paragraph"/>
    <w:basedOn w:val="Normal"/>
    <w:uiPriority w:val="34"/>
    <w:qFormat/>
    <w:rsid w:val="00870B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51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F4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225A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617C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8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4094EE-1368-478B-A577-A620DF7A5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stasis M-34</dc:creator>
  <cp:keywords/>
  <dc:description/>
  <cp:lastModifiedBy>LUC G</cp:lastModifiedBy>
  <cp:revision>62</cp:revision>
  <cp:lastPrinted>2017-11-01T09:27:00Z</cp:lastPrinted>
  <dcterms:created xsi:type="dcterms:W3CDTF">2018-09-21T00:16:00Z</dcterms:created>
  <dcterms:modified xsi:type="dcterms:W3CDTF">2020-11-09T07:52:00Z</dcterms:modified>
</cp:coreProperties>
</file>